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79EFA5" w14:textId="53B1A7CC" w:rsidR="00476A11" w:rsidRPr="00476A11" w:rsidRDefault="00476A11" w:rsidP="00476A11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</w:pPr>
      <w:r w:rsidRPr="00476A11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Table S1. Baseline sample characteristics (sample by sample)</w:t>
      </w:r>
    </w:p>
    <w:p w14:paraId="617F1260" w14:textId="62F0E1D6" w:rsidR="00476A11" w:rsidRPr="00476A11" w:rsidRDefault="00476A11" w:rsidP="00476A11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E14BD56" w14:textId="66DE7E93" w:rsidR="00476A11" w:rsidRPr="00476A11" w:rsidRDefault="00476A11" w:rsidP="00476A11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</w:pPr>
      <w:r w:rsidRPr="00476A11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Table S2. List of selected markers for SA vs MDD classifier model</w:t>
      </w:r>
    </w:p>
    <w:p w14:paraId="72E6DD78" w14:textId="7E9A67CB" w:rsidR="00476A11" w:rsidRPr="00476A11" w:rsidRDefault="00476A11" w:rsidP="00476A11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476A11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Marker info is separated if one marker is related with multiple genes.</w:t>
      </w:r>
    </w:p>
    <w:p w14:paraId="048CC352" w14:textId="272DDBE9" w:rsidR="00476A11" w:rsidRPr="00476A11" w:rsidRDefault="00476A11" w:rsidP="00476A11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14:paraId="2718486D" w14:textId="77777777" w:rsidR="00476A11" w:rsidRPr="00476A11" w:rsidRDefault="00476A11" w:rsidP="00476A11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</w:pPr>
      <w:r w:rsidRPr="00476A11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Table S3. List of selected markers for MDD vs control classifier model</w:t>
      </w:r>
    </w:p>
    <w:p w14:paraId="63C1C0F5" w14:textId="77777777" w:rsidR="00476A11" w:rsidRPr="00476A11" w:rsidRDefault="00476A11" w:rsidP="00476A11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476A11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Marker info is separated if one marker is related with multiple genes.</w:t>
      </w:r>
    </w:p>
    <w:p w14:paraId="255A3930" w14:textId="77777777" w:rsidR="00476A11" w:rsidRPr="00476A11" w:rsidRDefault="00476A11" w:rsidP="00476A11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14:paraId="41EAEBBA" w14:textId="77777777" w:rsidR="00476A11" w:rsidRPr="00476A11" w:rsidRDefault="00476A11" w:rsidP="00476A11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</w:pPr>
      <w:r w:rsidRPr="00476A11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Table S4. List of selected markers for SA vs. control classifier model</w:t>
      </w:r>
    </w:p>
    <w:p w14:paraId="05687A74" w14:textId="77777777" w:rsidR="00476A11" w:rsidRPr="00476A11" w:rsidRDefault="00476A11" w:rsidP="00476A11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476A11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Marker info is separated if one marker is related with multiple genes.</w:t>
      </w:r>
    </w:p>
    <w:p w14:paraId="02D7547B" w14:textId="4125C574" w:rsidR="00476A11" w:rsidRPr="00476A11" w:rsidRDefault="00476A11" w:rsidP="00476A11">
      <w:pPr>
        <w:widowControl/>
        <w:tabs>
          <w:tab w:val="left" w:pos="1141"/>
        </w:tabs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14:paraId="2B41EE71" w14:textId="77777777" w:rsidR="00476A11" w:rsidRPr="00476A11" w:rsidRDefault="00476A11" w:rsidP="00476A11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</w:pPr>
      <w:r w:rsidRPr="00476A11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Table S5. List of selected markers for HAM17 regression model</w:t>
      </w:r>
    </w:p>
    <w:p w14:paraId="5545FF29" w14:textId="77777777" w:rsidR="00476A11" w:rsidRPr="00476A11" w:rsidRDefault="00476A11" w:rsidP="00476A11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476A11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Marker info is separated if one marker is related with multiple genes.</w:t>
      </w:r>
    </w:p>
    <w:p w14:paraId="748A743E" w14:textId="77777777" w:rsidR="00476A11" w:rsidRPr="00476A11" w:rsidRDefault="00476A11" w:rsidP="00476A11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</w:p>
    <w:p w14:paraId="2B29F18E" w14:textId="77777777" w:rsidR="00476A11" w:rsidRPr="00476A11" w:rsidRDefault="00476A11" w:rsidP="00476A11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</w:pPr>
      <w:r w:rsidRPr="00476A11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Table S6. List of selected markers for SSI regression model</w:t>
      </w:r>
    </w:p>
    <w:p w14:paraId="011110A4" w14:textId="77777777" w:rsidR="00476A11" w:rsidRPr="00476A11" w:rsidRDefault="00476A11" w:rsidP="00476A11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476A11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Marker info is separated if one marker is related with multiple genes.</w:t>
      </w:r>
    </w:p>
    <w:p w14:paraId="197FDED8" w14:textId="77777777" w:rsidR="00476A11" w:rsidRPr="00476A11" w:rsidRDefault="00476A11" w:rsidP="00476A11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90A5749" w14:textId="77C4C8E1" w:rsidR="00816A5C" w:rsidRPr="00476A11" w:rsidRDefault="00476A11" w:rsidP="00476A11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</w:pPr>
      <w:r w:rsidRPr="00476A11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Table S7. Enrichment analysis result of the models' marker</w:t>
      </w:r>
      <w:bookmarkStart w:id="0" w:name="_GoBack"/>
      <w:bookmarkEnd w:id="0"/>
    </w:p>
    <w:sectPr w:rsidR="00816A5C" w:rsidRPr="00476A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23E"/>
    <w:rsid w:val="00476A11"/>
    <w:rsid w:val="00816A5C"/>
    <w:rsid w:val="00C27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230CF"/>
  <w15:chartTrackingRefBased/>
  <w15:docId w15:val="{11E3303A-6DEE-4EAD-B299-CFE0B282C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04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k Youngjune</dc:creator>
  <cp:keywords/>
  <dc:description/>
  <cp:lastModifiedBy>Bhak Youngjune</cp:lastModifiedBy>
  <cp:revision>2</cp:revision>
  <dcterms:created xsi:type="dcterms:W3CDTF">2019-08-07T05:22:00Z</dcterms:created>
  <dcterms:modified xsi:type="dcterms:W3CDTF">2019-08-07T05:27:00Z</dcterms:modified>
</cp:coreProperties>
</file>